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D1FAB" w14:textId="77777777" w:rsidR="0076764B" w:rsidRDefault="0076764B" w:rsidP="007676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C4CFFF" w14:textId="77777777" w:rsidR="0076764B" w:rsidRDefault="0076764B" w:rsidP="007676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2DF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Quality of evidence of the investigated outcomes </w:t>
      </w:r>
    </w:p>
    <w:p w14:paraId="246C1A44" w14:textId="77777777" w:rsidR="0076764B" w:rsidRDefault="0076764B" w:rsidP="007676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56"/>
        <w:gridCol w:w="1062"/>
        <w:gridCol w:w="1064"/>
        <w:gridCol w:w="1075"/>
        <w:gridCol w:w="1053"/>
        <w:gridCol w:w="1064"/>
        <w:gridCol w:w="1678"/>
        <w:gridCol w:w="1217"/>
        <w:gridCol w:w="1218"/>
        <w:gridCol w:w="1218"/>
        <w:gridCol w:w="911"/>
        <w:gridCol w:w="1526"/>
        <w:gridCol w:w="1526"/>
      </w:tblGrid>
      <w:tr w:rsidR="0076764B" w:rsidRPr="00296409" w14:paraId="0905EA36" w14:textId="77777777" w:rsidTr="0053776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38781F" w14:textId="77777777" w:rsidR="0076764B" w:rsidRPr="00296409" w:rsidRDefault="0076764B" w:rsidP="0053776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519CD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№ of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B8D76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EC65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C4668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ortance</w:t>
            </w:r>
            <w:proofErr w:type="spellEnd"/>
          </w:p>
        </w:tc>
      </w:tr>
      <w:tr w:rsidR="0076764B" w:rsidRPr="00296409" w14:paraId="317E2123" w14:textId="77777777" w:rsidTr="00537767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6D8B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№ of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46F59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Study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069C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isk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 of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368C80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8CD7D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AFF6B8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8E787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Oth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71B74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AIS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E52342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666F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Relative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287F86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t>Absolute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9B10C32" w14:textId="77777777" w:rsidR="0076764B" w:rsidRPr="00296409" w:rsidRDefault="0076764B" w:rsidP="0053776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2DD62C" w14:textId="77777777" w:rsidR="0076764B" w:rsidRPr="00296409" w:rsidRDefault="0076764B" w:rsidP="00537767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76764B" w:rsidRPr="00296409" w14:paraId="3ABACDF9" w14:textId="77777777" w:rsidTr="0053776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A1CAC" w14:textId="77777777" w:rsidR="0076764B" w:rsidRPr="00296409" w:rsidRDefault="0076764B" w:rsidP="0053776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hunt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bservational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ssessed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: OR)</w:t>
            </w:r>
          </w:p>
        </w:tc>
      </w:tr>
      <w:tr w:rsidR="0076764B" w:rsidRPr="00296409" w14:paraId="4F4FC82A" w14:textId="77777777" w:rsidTr="0053776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C9AFB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25AA2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observational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BF5B0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D0594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BD1C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BFB37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135BD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75573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89/1428 (2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5E2AF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407/1509 (27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63F79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R 0.73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(0.51 </w:t>
            </w:r>
            <w:proofErr w:type="spellStart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DCE04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57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per 1 000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rom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11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526C0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29640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proofErr w:type="spellStart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</w:t>
            </w:r>
            <w:proofErr w:type="spellEnd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C6F89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764B" w:rsidRPr="00296409" w14:paraId="2DEE7CD3" w14:textId="77777777" w:rsidTr="0053776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BED497" w14:textId="77777777" w:rsidR="0076764B" w:rsidRPr="00296409" w:rsidRDefault="0076764B" w:rsidP="0053776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cterial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fection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bservational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ssessed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: OR)</w:t>
            </w:r>
          </w:p>
        </w:tc>
      </w:tr>
      <w:tr w:rsidR="0076764B" w:rsidRPr="00296409" w14:paraId="2361E927" w14:textId="77777777" w:rsidTr="0053776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76792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D195E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observational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2F003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E53CB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16F22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14F3C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9692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37AB2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10/6306 (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6D8B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1112/19349 (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53E26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R 0.39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(0.30 </w:t>
            </w:r>
            <w:proofErr w:type="spellStart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 0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E04D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34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per 1 000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rom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0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7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C2EBB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29640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proofErr w:type="spellStart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</w:t>
            </w:r>
            <w:proofErr w:type="spellEnd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97D1F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764B" w:rsidRPr="00296409" w14:paraId="1B4EC5C2" w14:textId="77777777" w:rsidTr="0053776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A3D4E" w14:textId="77777777" w:rsidR="0076764B" w:rsidRPr="00296409" w:rsidRDefault="0076764B" w:rsidP="0053776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cterial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fection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andomized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trolled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rials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ssessed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296409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: OR)</w:t>
            </w:r>
          </w:p>
        </w:tc>
      </w:tr>
      <w:tr w:rsidR="0076764B" w:rsidRPr="00296409" w14:paraId="1B5E06AE" w14:textId="77777777" w:rsidTr="0053776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57706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3E8F6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randomised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CFFA8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8A527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489D5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880D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t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4082E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AB683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72/799 (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88559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98/811 (1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0854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block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R 0.62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(0.22 </w:t>
            </w:r>
            <w:proofErr w:type="spellStart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 xml:space="preserve"> 1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65F8A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42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per 1 000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rom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91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fewer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proofErr w:type="spellEnd"/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C347C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29640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proofErr w:type="spellStart"/>
            <w:r w:rsidRPr="00296409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63C8F" w14:textId="77777777" w:rsidR="0076764B" w:rsidRPr="00296409" w:rsidRDefault="0076764B" w:rsidP="0053776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6409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</w:tbl>
    <w:p w14:paraId="0132F4B1" w14:textId="77777777" w:rsidR="0076764B" w:rsidRDefault="0076764B" w:rsidP="007676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ISC, antibiotic-impregnated shunt catheters; CI, confidence interval;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,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</w:t>
      </w:r>
    </w:p>
    <w:p w14:paraId="4FC5C797" w14:textId="77777777" w:rsidR="00151F3B" w:rsidRDefault="00151F3B"/>
    <w:sectPr w:rsidR="00151F3B" w:rsidSect="0076764B">
      <w:pgSz w:w="16838" w:h="11906" w:orient="landscape"/>
      <w:pgMar w:top="720" w:right="720" w:bottom="720" w:left="720" w:header="737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F2"/>
    <w:rsid w:val="00151F3B"/>
    <w:rsid w:val="00712ACC"/>
    <w:rsid w:val="0076764B"/>
    <w:rsid w:val="007B5DED"/>
    <w:rsid w:val="007E31EF"/>
    <w:rsid w:val="00855BF2"/>
    <w:rsid w:val="00AE3EA8"/>
    <w:rsid w:val="00BA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DC96A"/>
  <w15:chartTrackingRefBased/>
  <w15:docId w15:val="{526CF1E1-0588-4DB1-9A2E-63331751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6764B"/>
    <w:rPr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55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55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55B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55B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55B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55B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55B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55B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55B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55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55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55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55BF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55BF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55BF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55BF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55BF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55BF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55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855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55B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855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55BF2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855BF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55BF2"/>
    <w:pPr>
      <w:ind w:left="720"/>
      <w:contextualSpacing/>
    </w:pPr>
    <w:rPr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855BF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55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55BF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55BF2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Bekezdsalapbettpusa"/>
    <w:rsid w:val="0076764B"/>
  </w:style>
  <w:style w:type="character" w:customStyle="1" w:styleId="cell-value">
    <w:name w:val="cell-value"/>
    <w:basedOn w:val="Bekezdsalapbettpusa"/>
    <w:rsid w:val="0076764B"/>
  </w:style>
  <w:style w:type="character" w:customStyle="1" w:styleId="cell">
    <w:name w:val="cell"/>
    <w:basedOn w:val="Bekezdsalapbettpusa"/>
    <w:rsid w:val="0076764B"/>
  </w:style>
  <w:style w:type="character" w:customStyle="1" w:styleId="quality-sign">
    <w:name w:val="quality-sign"/>
    <w:basedOn w:val="Bekezdsalapbettpusa"/>
    <w:rsid w:val="0076764B"/>
  </w:style>
  <w:style w:type="character" w:customStyle="1" w:styleId="quality-text">
    <w:name w:val="quality-text"/>
    <w:basedOn w:val="Bekezdsalapbettpusa"/>
    <w:rsid w:val="0076764B"/>
  </w:style>
  <w:style w:type="character" w:customStyle="1" w:styleId="block">
    <w:name w:val="block"/>
    <w:basedOn w:val="Bekezdsalapbettpusa"/>
    <w:rsid w:val="00767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 Kovács</dc:creator>
  <cp:keywords/>
  <dc:description/>
  <cp:lastModifiedBy>Janka Kovács</cp:lastModifiedBy>
  <cp:revision>2</cp:revision>
  <dcterms:created xsi:type="dcterms:W3CDTF">2024-04-10T13:38:00Z</dcterms:created>
  <dcterms:modified xsi:type="dcterms:W3CDTF">2024-04-10T13:38:00Z</dcterms:modified>
</cp:coreProperties>
</file>